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28023" w14:textId="518CC6CE" w:rsidR="00E12653" w:rsidRDefault="00393C90" w:rsidP="00E12653">
      <w:pPr>
        <w:spacing w:line="480" w:lineRule="auto"/>
        <w:rPr>
          <w:b/>
          <w:bCs/>
          <w:color w:val="212121"/>
          <w:shd w:val="clear" w:color="auto" w:fill="FFFFFF"/>
        </w:rPr>
      </w:pPr>
      <w:r>
        <w:rPr>
          <w:b/>
          <w:bCs/>
          <w:color w:val="212121"/>
          <w:shd w:val="clear" w:color="auto" w:fill="FFFFFF"/>
        </w:rPr>
        <w:t>S</w:t>
      </w:r>
      <w:r w:rsidR="00E12653">
        <w:rPr>
          <w:b/>
          <w:bCs/>
          <w:color w:val="212121"/>
          <w:shd w:val="clear" w:color="auto" w:fill="FFFFFF"/>
        </w:rPr>
        <w:t xml:space="preserve">2 </w:t>
      </w:r>
      <w:r>
        <w:rPr>
          <w:b/>
          <w:bCs/>
          <w:color w:val="212121"/>
          <w:shd w:val="clear" w:color="auto" w:fill="FFFFFF"/>
        </w:rPr>
        <w:t>Appendix -</w:t>
      </w:r>
      <w:r w:rsidR="00E12653">
        <w:rPr>
          <w:b/>
          <w:bCs/>
          <w:color w:val="212121"/>
          <w:shd w:val="clear" w:color="auto" w:fill="FFFFFF"/>
        </w:rPr>
        <w:t xml:space="preserve"> </w:t>
      </w:r>
      <w:r w:rsidR="00E12653" w:rsidRPr="001D7A34">
        <w:rPr>
          <w:color w:val="212121"/>
          <w:shd w:val="clear" w:color="auto" w:fill="FFFFFF"/>
        </w:rPr>
        <w:t xml:space="preserve">Components of the Quality </w:t>
      </w:r>
      <w:r w:rsidR="00E12653" w:rsidRPr="00157D16">
        <w:rPr>
          <w:color w:val="212121"/>
          <w:shd w:val="clear" w:color="auto" w:fill="FFFFFF"/>
        </w:rPr>
        <w:t>in</w:t>
      </w:r>
      <w:r w:rsidR="00E12653" w:rsidRPr="001D7A34">
        <w:rPr>
          <w:color w:val="212121"/>
          <w:shd w:val="clear" w:color="auto" w:fill="FFFFFF"/>
        </w:rPr>
        <w:t xml:space="preserve"> Prognosis Studies (QUIPS) tool for risk of bia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9"/>
        <w:gridCol w:w="2280"/>
        <w:gridCol w:w="2680"/>
        <w:gridCol w:w="2451"/>
      </w:tblGrid>
      <w:tr w:rsidR="00E12653" w:rsidRPr="00104E4C" w14:paraId="14D650E5" w14:textId="77777777" w:rsidTr="00AE2C56">
        <w:tc>
          <w:tcPr>
            <w:tcW w:w="0" w:type="auto"/>
            <w:hideMark/>
          </w:tcPr>
          <w:p w14:paraId="0D4A841A" w14:textId="77777777" w:rsidR="00E12653" w:rsidRPr="00104E4C" w:rsidRDefault="00E12653" w:rsidP="00AE2C56">
            <w:pPr>
              <w:spacing w:after="0" w:line="480" w:lineRule="auto"/>
              <w:rPr>
                <w:b/>
                <w:bCs/>
              </w:rPr>
            </w:pPr>
            <w:r w:rsidRPr="00104E4C">
              <w:rPr>
                <w:rFonts w:eastAsiaTheme="majorEastAsia"/>
                <w:b/>
                <w:bCs/>
              </w:rPr>
              <w:t>Bias Domain</w:t>
            </w:r>
          </w:p>
        </w:tc>
        <w:tc>
          <w:tcPr>
            <w:tcW w:w="0" w:type="auto"/>
            <w:hideMark/>
          </w:tcPr>
          <w:p w14:paraId="7EBA948F" w14:textId="77777777" w:rsidR="00E12653" w:rsidRPr="00104E4C" w:rsidRDefault="00E12653" w:rsidP="00AE2C56">
            <w:pPr>
              <w:spacing w:after="0" w:line="480" w:lineRule="auto"/>
              <w:rPr>
                <w:b/>
                <w:bCs/>
              </w:rPr>
            </w:pPr>
            <w:r w:rsidRPr="00104E4C">
              <w:rPr>
                <w:rFonts w:eastAsiaTheme="majorEastAsia"/>
                <w:b/>
                <w:bCs/>
              </w:rPr>
              <w:t>Optimal Characteristics</w:t>
            </w:r>
          </w:p>
        </w:tc>
        <w:tc>
          <w:tcPr>
            <w:tcW w:w="0" w:type="auto"/>
            <w:hideMark/>
          </w:tcPr>
          <w:p w14:paraId="56E23E37" w14:textId="77777777" w:rsidR="00E12653" w:rsidRPr="00104E4C" w:rsidRDefault="00E12653" w:rsidP="00AE2C56">
            <w:pPr>
              <w:spacing w:after="0" w:line="480" w:lineRule="auto"/>
              <w:rPr>
                <w:b/>
                <w:bCs/>
              </w:rPr>
            </w:pPr>
            <w:r w:rsidRPr="00104E4C">
              <w:rPr>
                <w:rFonts w:eastAsiaTheme="majorEastAsia"/>
                <w:b/>
                <w:bCs/>
              </w:rPr>
              <w:t>Prompting Items and Considerations</w:t>
            </w:r>
          </w:p>
        </w:tc>
        <w:tc>
          <w:tcPr>
            <w:tcW w:w="0" w:type="auto"/>
            <w:hideMark/>
          </w:tcPr>
          <w:p w14:paraId="40799F05" w14:textId="77777777" w:rsidR="00E12653" w:rsidRPr="00104E4C" w:rsidRDefault="00E12653" w:rsidP="00AE2C56">
            <w:pPr>
              <w:spacing w:after="0" w:line="480" w:lineRule="auto"/>
              <w:rPr>
                <w:b/>
                <w:bCs/>
              </w:rPr>
            </w:pPr>
            <w:r w:rsidRPr="00104E4C">
              <w:rPr>
                <w:rFonts w:eastAsiaTheme="majorEastAsia"/>
                <w:b/>
                <w:bCs/>
              </w:rPr>
              <w:t>Risk of Bias Ratings</w:t>
            </w:r>
          </w:p>
        </w:tc>
      </w:tr>
      <w:tr w:rsidR="00E12653" w:rsidRPr="00104E4C" w14:paraId="4F541460" w14:textId="77777777" w:rsidTr="00AE2C56">
        <w:tc>
          <w:tcPr>
            <w:tcW w:w="0" w:type="auto"/>
            <w:hideMark/>
          </w:tcPr>
          <w:p w14:paraId="7CEA1F01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t>1. Study Participation</w:t>
            </w:r>
          </w:p>
        </w:tc>
        <w:tc>
          <w:tcPr>
            <w:tcW w:w="0" w:type="auto"/>
            <w:hideMark/>
          </w:tcPr>
          <w:p w14:paraId="3CB463F2" w14:textId="77777777" w:rsidR="00E12653" w:rsidRPr="00104E4C" w:rsidRDefault="00E12653" w:rsidP="00AE2C56">
            <w:pPr>
              <w:spacing w:after="0" w:line="480" w:lineRule="auto"/>
            </w:pPr>
            <w:r w:rsidRPr="00104E4C">
              <w:t>Study sample represents population of interest</w:t>
            </w:r>
          </w:p>
        </w:tc>
        <w:tc>
          <w:tcPr>
            <w:tcW w:w="0" w:type="auto"/>
            <w:hideMark/>
          </w:tcPr>
          <w:p w14:paraId="6F6B1B0B" w14:textId="77777777" w:rsidR="00E12653" w:rsidRPr="00104E4C" w:rsidRDefault="00E12653" w:rsidP="00AE2C56">
            <w:pPr>
              <w:spacing w:after="0" w:line="480" w:lineRule="auto"/>
            </w:pPr>
            <w:r w:rsidRPr="00104E4C">
              <w:t xml:space="preserve">a. Adequate participation of eligible persons </w:t>
            </w:r>
            <w:r w:rsidRPr="00104E4C">
              <w:br/>
              <w:t xml:space="preserve">b. Description of source population </w:t>
            </w:r>
            <w:r w:rsidRPr="00104E4C">
              <w:br/>
              <w:t xml:space="preserve">c. Baseline study sample described </w:t>
            </w:r>
            <w:r w:rsidRPr="00104E4C">
              <w:br/>
              <w:t xml:space="preserve">d. Sampling frame and recruitment described </w:t>
            </w:r>
            <w:r w:rsidRPr="00104E4C">
              <w:br/>
              <w:t xml:space="preserve">e. Recruitment period and location described </w:t>
            </w:r>
            <w:r w:rsidRPr="00104E4C">
              <w:br/>
              <w:t>f. Inclusion/exclusion criteria described</w:t>
            </w:r>
          </w:p>
        </w:tc>
        <w:tc>
          <w:tcPr>
            <w:tcW w:w="0" w:type="auto"/>
            <w:hideMark/>
          </w:tcPr>
          <w:p w14:paraId="7AF976EB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t>High</w:t>
            </w:r>
            <w:r w:rsidRPr="00104E4C">
              <w:t xml:space="preserve">: Likely difference between participants and nonparticipants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Moderate</w:t>
            </w:r>
            <w:r w:rsidRPr="00104E4C">
              <w:t xml:space="preserve">: Possible difference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Low</w:t>
            </w:r>
            <w:r w:rsidRPr="00104E4C">
              <w:t>: Unlikely difference.</w:t>
            </w:r>
          </w:p>
        </w:tc>
      </w:tr>
      <w:tr w:rsidR="00E12653" w:rsidRPr="00104E4C" w14:paraId="0B328AF7" w14:textId="77777777" w:rsidTr="00AE2C56">
        <w:tc>
          <w:tcPr>
            <w:tcW w:w="0" w:type="auto"/>
            <w:hideMark/>
          </w:tcPr>
          <w:p w14:paraId="679E7C37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t>2. Study Attrition</w:t>
            </w:r>
          </w:p>
        </w:tc>
        <w:tc>
          <w:tcPr>
            <w:tcW w:w="0" w:type="auto"/>
            <w:hideMark/>
          </w:tcPr>
          <w:p w14:paraId="461045E9" w14:textId="77777777" w:rsidR="00E12653" w:rsidRPr="00104E4C" w:rsidRDefault="00E12653" w:rsidP="00AE2C56">
            <w:pPr>
              <w:spacing w:after="0" w:line="480" w:lineRule="auto"/>
            </w:pPr>
            <w:r w:rsidRPr="00104E4C">
              <w:t>Follow-up participants represent study sample</w:t>
            </w:r>
          </w:p>
        </w:tc>
        <w:tc>
          <w:tcPr>
            <w:tcW w:w="0" w:type="auto"/>
            <w:hideMark/>
          </w:tcPr>
          <w:p w14:paraId="7956E61D" w14:textId="77777777" w:rsidR="00E12653" w:rsidRPr="00104E4C" w:rsidRDefault="00E12653" w:rsidP="00AE2C56">
            <w:pPr>
              <w:spacing w:after="0" w:line="480" w:lineRule="auto"/>
            </w:pPr>
            <w:r w:rsidRPr="00104E4C">
              <w:t xml:space="preserve">a. Adequate response rate </w:t>
            </w:r>
            <w:r w:rsidRPr="00104E4C">
              <w:br/>
              <w:t xml:space="preserve">b. Attempt to collect info on dropouts </w:t>
            </w:r>
            <w:r w:rsidRPr="00104E4C">
              <w:br/>
              <w:t xml:space="preserve">c. Reasons for loss to follow-up described </w:t>
            </w:r>
            <w:r w:rsidRPr="00104E4C">
              <w:br/>
            </w:r>
            <w:r w:rsidRPr="00104E4C">
              <w:lastRenderedPageBreak/>
              <w:t xml:space="preserve">d. Description of lost participants </w:t>
            </w:r>
            <w:r w:rsidRPr="00104E4C">
              <w:br/>
              <w:t>e. No key differences between completers and dropouts</w:t>
            </w:r>
          </w:p>
        </w:tc>
        <w:tc>
          <w:tcPr>
            <w:tcW w:w="0" w:type="auto"/>
            <w:hideMark/>
          </w:tcPr>
          <w:p w14:paraId="15C6EB03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lastRenderedPageBreak/>
              <w:t>High</w:t>
            </w:r>
            <w:r w:rsidRPr="00104E4C">
              <w:t>: Likely difference between completers and non</w:t>
            </w:r>
            <w:r>
              <w:t>-</w:t>
            </w:r>
            <w:r w:rsidRPr="00104E4C">
              <w:t xml:space="preserve">completers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Moderate</w:t>
            </w:r>
            <w:r w:rsidRPr="00104E4C">
              <w:t xml:space="preserve">: Possible difference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lastRenderedPageBreak/>
              <w:t>Low</w:t>
            </w:r>
            <w:r w:rsidRPr="00104E4C">
              <w:t>: Unlikely difference.</w:t>
            </w:r>
          </w:p>
        </w:tc>
      </w:tr>
      <w:tr w:rsidR="00E12653" w:rsidRPr="00104E4C" w14:paraId="4B88E982" w14:textId="77777777" w:rsidTr="00AE2C56">
        <w:tc>
          <w:tcPr>
            <w:tcW w:w="0" w:type="auto"/>
            <w:hideMark/>
          </w:tcPr>
          <w:p w14:paraId="2D09D40A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lastRenderedPageBreak/>
              <w:t>3. Prognostic Factor Measurement</w:t>
            </w:r>
          </w:p>
        </w:tc>
        <w:tc>
          <w:tcPr>
            <w:tcW w:w="0" w:type="auto"/>
            <w:hideMark/>
          </w:tcPr>
          <w:p w14:paraId="6D1840D9" w14:textId="77777777" w:rsidR="00E12653" w:rsidRPr="00104E4C" w:rsidRDefault="00E12653" w:rsidP="00AE2C56">
            <w:pPr>
              <w:spacing w:after="0" w:line="480" w:lineRule="auto"/>
            </w:pPr>
            <w:r w:rsidRPr="001D7A34">
              <w:rPr>
                <w:rFonts w:eastAsiaTheme="majorEastAsia"/>
              </w:rPr>
              <w:t xml:space="preserve">Prognostic </w:t>
            </w:r>
            <w:r>
              <w:t>f</w:t>
            </w:r>
            <w:r w:rsidRPr="001D7A34">
              <w:rPr>
                <w:rFonts w:eastAsiaTheme="majorEastAsia"/>
              </w:rPr>
              <w:t>actor</w:t>
            </w:r>
            <w:r w:rsidRPr="00104E4C">
              <w:rPr>
                <w:rFonts w:eastAsiaTheme="majorEastAsia"/>
                <w:b/>
                <w:bCs/>
              </w:rPr>
              <w:t xml:space="preserve"> </w:t>
            </w:r>
            <w:r w:rsidRPr="00104E4C">
              <w:t>measured similarly, validly, reliably</w:t>
            </w:r>
          </w:p>
        </w:tc>
        <w:tc>
          <w:tcPr>
            <w:tcW w:w="0" w:type="auto"/>
            <w:hideMark/>
          </w:tcPr>
          <w:p w14:paraId="567CAE08" w14:textId="77777777" w:rsidR="00E12653" w:rsidRPr="00104E4C" w:rsidRDefault="00E12653" w:rsidP="00AE2C56">
            <w:pPr>
              <w:spacing w:after="0" w:line="480" w:lineRule="auto"/>
            </w:pPr>
            <w:r w:rsidRPr="00104E4C">
              <w:t xml:space="preserve">a. Clear definition of </w:t>
            </w:r>
            <w:r w:rsidRPr="00D72A59">
              <w:rPr>
                <w:rFonts w:eastAsiaTheme="majorEastAsia"/>
              </w:rPr>
              <w:t xml:space="preserve">Prognostic </w:t>
            </w:r>
            <w:r>
              <w:t>f</w:t>
            </w:r>
            <w:r w:rsidRPr="00D72A59">
              <w:rPr>
                <w:rFonts w:eastAsiaTheme="majorEastAsia"/>
              </w:rPr>
              <w:t>actor</w:t>
            </w:r>
            <w:r w:rsidRPr="00104E4C">
              <w:br/>
              <w:t xml:space="preserve">b. Valid and reliable measurement </w:t>
            </w:r>
            <w:r w:rsidRPr="00104E4C">
              <w:br/>
              <w:t xml:space="preserve">c. Continuous variables or appropriate cut points used </w:t>
            </w:r>
            <w:r w:rsidRPr="00104E4C">
              <w:br/>
              <w:t xml:space="preserve">d. Same measurement method and setting for all </w:t>
            </w:r>
            <w:r w:rsidRPr="00104E4C">
              <w:br/>
              <w:t xml:space="preserve">e. High data completeness </w:t>
            </w:r>
            <w:r w:rsidRPr="00104E4C">
              <w:br/>
              <w:t>f. Appropriate imputation used for missing</w:t>
            </w:r>
            <w:r>
              <w:t xml:space="preserve"> p</w:t>
            </w:r>
            <w:r w:rsidRPr="00D72A59">
              <w:rPr>
                <w:rFonts w:eastAsiaTheme="majorEastAsia"/>
              </w:rPr>
              <w:t xml:space="preserve">rognostic </w:t>
            </w:r>
            <w:r>
              <w:t>f</w:t>
            </w:r>
            <w:r w:rsidRPr="00D72A59">
              <w:rPr>
                <w:rFonts w:eastAsiaTheme="majorEastAsia"/>
              </w:rPr>
              <w:t>actor</w:t>
            </w:r>
            <w:r w:rsidRPr="00104E4C">
              <w:rPr>
                <w:rFonts w:eastAsiaTheme="majorEastAsia"/>
                <w:b/>
                <w:bCs/>
              </w:rPr>
              <w:t xml:space="preserve"> </w:t>
            </w:r>
            <w:r w:rsidRPr="00104E4C">
              <w:t>data</w:t>
            </w:r>
          </w:p>
        </w:tc>
        <w:tc>
          <w:tcPr>
            <w:tcW w:w="0" w:type="auto"/>
            <w:hideMark/>
          </w:tcPr>
          <w:p w14:paraId="082D43A6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t>High</w:t>
            </w:r>
            <w:r w:rsidRPr="00104E4C">
              <w:t xml:space="preserve">: Likely differential measurement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Moderate</w:t>
            </w:r>
            <w:r w:rsidRPr="00104E4C">
              <w:t xml:space="preserve">: Possible differential measurement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Low</w:t>
            </w:r>
            <w:r w:rsidRPr="00104E4C">
              <w:t>: Unlikely differential measurement.</w:t>
            </w:r>
          </w:p>
        </w:tc>
      </w:tr>
      <w:tr w:rsidR="00E12653" w:rsidRPr="00104E4C" w14:paraId="64B09EB2" w14:textId="77777777" w:rsidTr="00AE2C56">
        <w:tc>
          <w:tcPr>
            <w:tcW w:w="0" w:type="auto"/>
            <w:hideMark/>
          </w:tcPr>
          <w:p w14:paraId="5E72EE86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lastRenderedPageBreak/>
              <w:t>4. Outcome Measurement</w:t>
            </w:r>
          </w:p>
        </w:tc>
        <w:tc>
          <w:tcPr>
            <w:tcW w:w="0" w:type="auto"/>
            <w:hideMark/>
          </w:tcPr>
          <w:p w14:paraId="7A3583C3" w14:textId="77777777" w:rsidR="00E12653" w:rsidRPr="00104E4C" w:rsidRDefault="00E12653" w:rsidP="00AE2C56">
            <w:pPr>
              <w:spacing w:after="0" w:line="480" w:lineRule="auto"/>
            </w:pPr>
            <w:r w:rsidRPr="00104E4C">
              <w:t>Outcome measured similarly, validly, reliably</w:t>
            </w:r>
          </w:p>
        </w:tc>
        <w:tc>
          <w:tcPr>
            <w:tcW w:w="0" w:type="auto"/>
            <w:hideMark/>
          </w:tcPr>
          <w:p w14:paraId="720CBE0E" w14:textId="77777777" w:rsidR="00E12653" w:rsidRPr="00104E4C" w:rsidRDefault="00E12653" w:rsidP="00AE2C56">
            <w:pPr>
              <w:spacing w:after="0" w:line="480" w:lineRule="auto"/>
            </w:pPr>
            <w:r w:rsidRPr="00104E4C">
              <w:t xml:space="preserve">a. Clear definition of outcome </w:t>
            </w:r>
            <w:r w:rsidRPr="00104E4C">
              <w:br/>
              <w:t xml:space="preserve">b. Valid and reliable measurement </w:t>
            </w:r>
            <w:r w:rsidRPr="00104E4C">
              <w:br/>
              <w:t xml:space="preserve">c. Same method and setting for all </w:t>
            </w:r>
            <w:r w:rsidRPr="00104E4C">
              <w:br/>
              <w:t xml:space="preserve">d. No differential measurement by </w:t>
            </w:r>
            <w:r>
              <w:t>p</w:t>
            </w:r>
            <w:r w:rsidRPr="00D72A59">
              <w:rPr>
                <w:rFonts w:eastAsiaTheme="majorEastAsia"/>
              </w:rPr>
              <w:t xml:space="preserve">rognostic </w:t>
            </w:r>
            <w:r>
              <w:t>f</w:t>
            </w:r>
            <w:r w:rsidRPr="00D72A59">
              <w:rPr>
                <w:rFonts w:eastAsiaTheme="majorEastAsia"/>
              </w:rPr>
              <w:t>actor</w:t>
            </w:r>
            <w:r w:rsidRPr="00104E4C">
              <w:rPr>
                <w:rFonts w:eastAsiaTheme="majorEastAsia"/>
                <w:b/>
                <w:bCs/>
              </w:rPr>
              <w:t xml:space="preserve"> </w:t>
            </w:r>
            <w:r w:rsidRPr="00104E4C">
              <w:t>level</w:t>
            </w:r>
          </w:p>
        </w:tc>
        <w:tc>
          <w:tcPr>
            <w:tcW w:w="0" w:type="auto"/>
            <w:hideMark/>
          </w:tcPr>
          <w:p w14:paraId="6DE426C7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t>High</w:t>
            </w:r>
            <w:r w:rsidRPr="00104E4C">
              <w:t xml:space="preserve">: Likely outcome measurement differs by </w:t>
            </w:r>
            <w:r>
              <w:t>p</w:t>
            </w:r>
            <w:r w:rsidRPr="00D72A59">
              <w:rPr>
                <w:rFonts w:eastAsiaTheme="majorEastAsia"/>
              </w:rPr>
              <w:t xml:space="preserve">rognostic </w:t>
            </w:r>
            <w:r>
              <w:t>f</w:t>
            </w:r>
            <w:r w:rsidRPr="00D72A59">
              <w:rPr>
                <w:rFonts w:eastAsiaTheme="majorEastAsia"/>
              </w:rPr>
              <w:t>actor</w:t>
            </w:r>
            <w:r w:rsidRPr="00104E4C">
              <w:rPr>
                <w:rFonts w:eastAsiaTheme="majorEastAsia"/>
                <w:b/>
                <w:bCs/>
              </w:rPr>
              <w:t xml:space="preserve"> </w:t>
            </w:r>
            <w:r w:rsidRPr="00104E4C">
              <w:t xml:space="preserve">level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Moderate</w:t>
            </w:r>
            <w:r w:rsidRPr="00104E4C">
              <w:t xml:space="preserve">: Possible difference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Low</w:t>
            </w:r>
            <w:r w:rsidRPr="00104E4C">
              <w:t>: Unlikely difference.</w:t>
            </w:r>
          </w:p>
        </w:tc>
      </w:tr>
      <w:tr w:rsidR="00E12653" w:rsidRPr="00104E4C" w14:paraId="5D1A6031" w14:textId="77777777" w:rsidTr="00AE2C56">
        <w:tc>
          <w:tcPr>
            <w:tcW w:w="0" w:type="auto"/>
            <w:hideMark/>
          </w:tcPr>
          <w:p w14:paraId="66C4FCFC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t>5. Study Confounding</w:t>
            </w:r>
          </w:p>
        </w:tc>
        <w:tc>
          <w:tcPr>
            <w:tcW w:w="0" w:type="auto"/>
            <w:hideMark/>
          </w:tcPr>
          <w:p w14:paraId="2E2A4616" w14:textId="77777777" w:rsidR="00E12653" w:rsidRPr="00104E4C" w:rsidRDefault="00E12653" w:rsidP="00AE2C56">
            <w:pPr>
              <w:spacing w:after="0" w:line="480" w:lineRule="auto"/>
            </w:pPr>
            <w:r w:rsidRPr="00104E4C">
              <w:t>Confounders appropriately measured and accounted for</w:t>
            </w:r>
          </w:p>
        </w:tc>
        <w:tc>
          <w:tcPr>
            <w:tcW w:w="0" w:type="auto"/>
            <w:hideMark/>
          </w:tcPr>
          <w:p w14:paraId="26CF7B1B" w14:textId="77777777" w:rsidR="00E12653" w:rsidRPr="00104E4C" w:rsidRDefault="00E12653" w:rsidP="00AE2C56">
            <w:pPr>
              <w:spacing w:after="0" w:line="480" w:lineRule="auto"/>
            </w:pPr>
            <w:r w:rsidRPr="00104E4C">
              <w:t xml:space="preserve">a. All important confounders measured </w:t>
            </w:r>
            <w:r w:rsidRPr="00104E4C">
              <w:br/>
              <w:t xml:space="preserve">b. Confounders clearly defined </w:t>
            </w:r>
            <w:r w:rsidRPr="00104E4C">
              <w:br/>
              <w:t xml:space="preserve">c. Valid and reliable measurement of confounders </w:t>
            </w:r>
            <w:r w:rsidRPr="00104E4C">
              <w:br/>
              <w:t xml:space="preserve">d. Same setting and method for all participants </w:t>
            </w:r>
            <w:r w:rsidRPr="00104E4C">
              <w:br/>
              <w:t xml:space="preserve">e. Appropriate imputation for missing confounder data </w:t>
            </w:r>
            <w:r w:rsidRPr="00104E4C">
              <w:br/>
            </w:r>
            <w:r w:rsidRPr="00104E4C">
              <w:lastRenderedPageBreak/>
              <w:t xml:space="preserve">f. Confounding addressed in design </w:t>
            </w:r>
            <w:r w:rsidRPr="00104E4C">
              <w:br/>
              <w:t>g. Confounding addressed in analysis</w:t>
            </w:r>
          </w:p>
        </w:tc>
        <w:tc>
          <w:tcPr>
            <w:tcW w:w="0" w:type="auto"/>
            <w:hideMark/>
          </w:tcPr>
          <w:p w14:paraId="00B28EBC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lastRenderedPageBreak/>
              <w:t>High</w:t>
            </w:r>
            <w:r w:rsidRPr="00104E4C">
              <w:t xml:space="preserve">: Likely distortion of </w:t>
            </w:r>
            <w:r>
              <w:t>p</w:t>
            </w:r>
            <w:r w:rsidRPr="00D72A59">
              <w:rPr>
                <w:rFonts w:eastAsiaTheme="majorEastAsia"/>
              </w:rPr>
              <w:t xml:space="preserve">rognostic </w:t>
            </w:r>
            <w:r>
              <w:t>f</w:t>
            </w:r>
            <w:r w:rsidRPr="00D72A59">
              <w:rPr>
                <w:rFonts w:eastAsiaTheme="majorEastAsia"/>
              </w:rPr>
              <w:t>actor</w:t>
            </w:r>
            <w:r w:rsidRPr="00104E4C">
              <w:rPr>
                <w:rFonts w:eastAsiaTheme="majorEastAsia"/>
                <w:b/>
                <w:bCs/>
              </w:rPr>
              <w:t xml:space="preserve"> </w:t>
            </w:r>
            <w:r w:rsidRPr="00104E4C">
              <w:t xml:space="preserve">-outcome relation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Moderate</w:t>
            </w:r>
            <w:r w:rsidRPr="00104E4C">
              <w:t xml:space="preserve">: Possible distortion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Low</w:t>
            </w:r>
            <w:r w:rsidRPr="00104E4C">
              <w:t>: Unlikely distortion.</w:t>
            </w:r>
          </w:p>
        </w:tc>
      </w:tr>
      <w:tr w:rsidR="00E12653" w:rsidRPr="00104E4C" w14:paraId="557D0F47" w14:textId="77777777" w:rsidTr="00AE2C56">
        <w:tc>
          <w:tcPr>
            <w:tcW w:w="0" w:type="auto"/>
            <w:hideMark/>
          </w:tcPr>
          <w:p w14:paraId="57E923D9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t>6. Statistical Analysis and Reporting</w:t>
            </w:r>
          </w:p>
        </w:tc>
        <w:tc>
          <w:tcPr>
            <w:tcW w:w="0" w:type="auto"/>
            <w:hideMark/>
          </w:tcPr>
          <w:p w14:paraId="26111E4A" w14:textId="77777777" w:rsidR="00E12653" w:rsidRPr="00104E4C" w:rsidRDefault="00E12653" w:rsidP="00AE2C56">
            <w:pPr>
              <w:spacing w:after="0" w:line="480" w:lineRule="auto"/>
            </w:pPr>
            <w:r w:rsidRPr="00104E4C">
              <w:t>Appropriate analysis; complete reporting</w:t>
            </w:r>
          </w:p>
        </w:tc>
        <w:tc>
          <w:tcPr>
            <w:tcW w:w="0" w:type="auto"/>
            <w:hideMark/>
          </w:tcPr>
          <w:p w14:paraId="79C3CA48" w14:textId="77777777" w:rsidR="00E12653" w:rsidRPr="00104E4C" w:rsidRDefault="00E12653" w:rsidP="00AE2C56">
            <w:pPr>
              <w:spacing w:after="0" w:line="480" w:lineRule="auto"/>
            </w:pPr>
            <w:r w:rsidRPr="00104E4C">
              <w:t xml:space="preserve">a. Adequate data presentation </w:t>
            </w:r>
            <w:r w:rsidRPr="00104E4C">
              <w:br/>
              <w:t xml:space="preserve">b. Model building strategy appropriate </w:t>
            </w:r>
            <w:r w:rsidRPr="00104E4C">
              <w:br/>
              <w:t xml:space="preserve">c. Statistical model appropriate for study design </w:t>
            </w:r>
            <w:r w:rsidRPr="00104E4C">
              <w:br/>
              <w:t>d. No selective reporting</w:t>
            </w:r>
          </w:p>
        </w:tc>
        <w:tc>
          <w:tcPr>
            <w:tcW w:w="0" w:type="auto"/>
            <w:hideMark/>
          </w:tcPr>
          <w:p w14:paraId="67341E58" w14:textId="77777777" w:rsidR="00E12653" w:rsidRPr="00104E4C" w:rsidRDefault="00E12653" w:rsidP="00AE2C56">
            <w:pPr>
              <w:spacing w:after="0" w:line="480" w:lineRule="auto"/>
            </w:pPr>
            <w:r w:rsidRPr="00104E4C">
              <w:rPr>
                <w:rFonts w:eastAsiaTheme="majorEastAsia"/>
                <w:b/>
                <w:bCs/>
              </w:rPr>
              <w:t>High</w:t>
            </w:r>
            <w:r w:rsidRPr="00104E4C">
              <w:t xml:space="preserve">: Likely spurious or biased results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Moderate</w:t>
            </w:r>
            <w:r w:rsidRPr="00104E4C">
              <w:t xml:space="preserve">: Possible bias. </w:t>
            </w:r>
            <w:r w:rsidRPr="00104E4C">
              <w:br/>
            </w:r>
            <w:r w:rsidRPr="00104E4C">
              <w:rPr>
                <w:rFonts w:eastAsiaTheme="majorEastAsia"/>
                <w:b/>
                <w:bCs/>
              </w:rPr>
              <w:t>Low</w:t>
            </w:r>
            <w:r w:rsidRPr="00104E4C">
              <w:t>: Unlikely bias.</w:t>
            </w:r>
          </w:p>
        </w:tc>
      </w:tr>
    </w:tbl>
    <w:p w14:paraId="39BFF38E" w14:textId="77777777" w:rsidR="00E12653" w:rsidRDefault="00E12653" w:rsidP="00E12653"/>
    <w:p w14:paraId="3001FE5C" w14:textId="77777777" w:rsidR="00A86D2B" w:rsidRDefault="00A86D2B"/>
    <w:sectPr w:rsidR="00A86D2B" w:rsidSect="00E12653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4DA69" w14:textId="77777777" w:rsidR="00393C90" w:rsidRDefault="00393C90">
      <w:pPr>
        <w:spacing w:after="0" w:line="240" w:lineRule="auto"/>
      </w:pPr>
      <w:r>
        <w:separator/>
      </w:r>
    </w:p>
  </w:endnote>
  <w:endnote w:type="continuationSeparator" w:id="0">
    <w:p w14:paraId="2BCE9138" w14:textId="77777777" w:rsidR="00393C90" w:rsidRDefault="00393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724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EF637C" w14:textId="77777777" w:rsidR="00E12653" w:rsidRDefault="00E126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C837CE" w14:textId="77777777" w:rsidR="00E12653" w:rsidRDefault="00E126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D49B6" w14:textId="77777777" w:rsidR="00393C90" w:rsidRDefault="00393C90">
      <w:pPr>
        <w:spacing w:after="0" w:line="240" w:lineRule="auto"/>
      </w:pPr>
      <w:r>
        <w:separator/>
      </w:r>
    </w:p>
  </w:footnote>
  <w:footnote w:type="continuationSeparator" w:id="0">
    <w:p w14:paraId="79858672" w14:textId="77777777" w:rsidR="00393C90" w:rsidRDefault="00393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53"/>
    <w:rsid w:val="000D3E47"/>
    <w:rsid w:val="001D4018"/>
    <w:rsid w:val="00393C90"/>
    <w:rsid w:val="00793BA1"/>
    <w:rsid w:val="00A86D2B"/>
    <w:rsid w:val="00DC0996"/>
    <w:rsid w:val="00E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08F3C"/>
  <w15:chartTrackingRefBased/>
  <w15:docId w15:val="{09CF638F-4DDD-4378-B415-800F16132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653"/>
    <w:pPr>
      <w:spacing w:after="200" w:line="276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6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6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6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6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6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65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65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65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65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6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6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6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65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126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653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12653"/>
    <w:pPr>
      <w:spacing w:after="200" w:line="276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2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u</dc:creator>
  <cp:keywords/>
  <dc:description/>
  <cp:lastModifiedBy>Yan Xu</cp:lastModifiedBy>
  <cp:revision>2</cp:revision>
  <dcterms:created xsi:type="dcterms:W3CDTF">2025-05-28T12:08:00Z</dcterms:created>
  <dcterms:modified xsi:type="dcterms:W3CDTF">2025-05-28T12:10:00Z</dcterms:modified>
</cp:coreProperties>
</file>